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616" w:rsidRPr="00201616" w:rsidRDefault="00676242" w:rsidP="00201616">
      <w:pPr>
        <w:pStyle w:val="Title"/>
        <w:rPr>
          <w:sz w:val="32"/>
          <w:szCs w:val="32"/>
          <w:lang w:val="en-US"/>
        </w:rPr>
      </w:pPr>
      <w:r w:rsidRPr="00201616">
        <w:rPr>
          <w:sz w:val="32"/>
          <w:szCs w:val="32"/>
        </w:rPr>
        <w:t>Supplementary material to</w:t>
      </w:r>
      <w:r w:rsidR="00933E3A" w:rsidRPr="00201616">
        <w:rPr>
          <w:sz w:val="32"/>
          <w:szCs w:val="32"/>
        </w:rPr>
        <w:t xml:space="preserve"> </w:t>
      </w:r>
      <w:r w:rsidR="00201616">
        <w:rPr>
          <w:sz w:val="32"/>
          <w:szCs w:val="32"/>
        </w:rPr>
        <w:t>‘</w:t>
      </w:r>
      <w:r w:rsidR="00201616" w:rsidRPr="00201616">
        <w:rPr>
          <w:sz w:val="32"/>
          <w:szCs w:val="32"/>
          <w:lang w:val="en-US"/>
        </w:rPr>
        <w:t xml:space="preserve">Expansion of the omega oxidation system </w:t>
      </w:r>
      <w:proofErr w:type="spellStart"/>
      <w:r w:rsidR="00201616" w:rsidRPr="00201616">
        <w:rPr>
          <w:sz w:val="32"/>
          <w:szCs w:val="32"/>
          <w:lang w:val="en-US"/>
        </w:rPr>
        <w:t>AlkBGTL</w:t>
      </w:r>
      <w:proofErr w:type="spellEnd"/>
      <w:r w:rsidR="00201616" w:rsidRPr="00201616">
        <w:rPr>
          <w:sz w:val="32"/>
          <w:szCs w:val="32"/>
          <w:lang w:val="en-US"/>
        </w:rPr>
        <w:t xml:space="preserve"> of </w:t>
      </w:r>
      <w:r w:rsidR="00201616" w:rsidRPr="00201616">
        <w:rPr>
          <w:i/>
          <w:sz w:val="32"/>
          <w:szCs w:val="32"/>
          <w:lang w:val="en-US"/>
        </w:rPr>
        <w:t xml:space="preserve">Pseudomonas putida </w:t>
      </w:r>
      <w:r w:rsidR="00201616" w:rsidRPr="00201616">
        <w:rPr>
          <w:sz w:val="32"/>
          <w:szCs w:val="32"/>
          <w:lang w:val="en-US"/>
        </w:rPr>
        <w:t xml:space="preserve">GPo1 with </w:t>
      </w:r>
      <w:proofErr w:type="spellStart"/>
      <w:r w:rsidR="00201616" w:rsidRPr="00201616">
        <w:rPr>
          <w:sz w:val="32"/>
          <w:szCs w:val="32"/>
          <w:lang w:val="en-US"/>
        </w:rPr>
        <w:t>AlkJ</w:t>
      </w:r>
      <w:proofErr w:type="spellEnd"/>
      <w:r w:rsidR="00201616" w:rsidRPr="00201616">
        <w:rPr>
          <w:sz w:val="32"/>
          <w:szCs w:val="32"/>
          <w:lang w:val="en-US"/>
        </w:rPr>
        <w:t xml:space="preserve"> and </w:t>
      </w:r>
      <w:proofErr w:type="spellStart"/>
      <w:r w:rsidR="00201616" w:rsidRPr="00201616">
        <w:rPr>
          <w:sz w:val="32"/>
          <w:szCs w:val="32"/>
          <w:lang w:val="en-US"/>
        </w:rPr>
        <w:t>AlkH</w:t>
      </w:r>
      <w:proofErr w:type="spellEnd"/>
      <w:r w:rsidR="00201616" w:rsidRPr="00201616">
        <w:rPr>
          <w:sz w:val="32"/>
          <w:szCs w:val="32"/>
          <w:lang w:val="en-US"/>
        </w:rPr>
        <w:t xml:space="preserve"> results in exclusive mono-esterified dicarboxylic acid production in </w:t>
      </w:r>
      <w:r w:rsidR="00201616" w:rsidRPr="00201616">
        <w:rPr>
          <w:i/>
          <w:sz w:val="32"/>
          <w:szCs w:val="32"/>
          <w:lang w:val="en-US"/>
        </w:rPr>
        <w:t>E. coli</w:t>
      </w:r>
      <w:r w:rsidR="00201616">
        <w:rPr>
          <w:sz w:val="32"/>
          <w:szCs w:val="32"/>
          <w:lang w:val="en-US"/>
        </w:rPr>
        <w:t>’</w:t>
      </w:r>
    </w:p>
    <w:p w:rsidR="00676242" w:rsidRPr="00676242" w:rsidRDefault="00201616" w:rsidP="00201616">
      <w:pPr>
        <w:pStyle w:val="Heading1"/>
      </w:pPr>
      <w:r>
        <w:rPr>
          <w:noProof/>
          <w:lang w:eastAsia="en-GB"/>
        </w:rPr>
        <w:drawing>
          <wp:inline distT="0" distB="0" distL="0" distR="0" wp14:anchorId="134A15E0">
            <wp:extent cx="5780599" cy="19127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190" cy="19155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6242" w:rsidRPr="00676242" w:rsidRDefault="00676242" w:rsidP="00BD184C">
      <w:pPr>
        <w:pStyle w:val="Caption"/>
      </w:pPr>
      <w:r w:rsidRPr="00676242">
        <w:t xml:space="preserve">Figure </w:t>
      </w:r>
      <w:r w:rsidR="001F4314">
        <w:t>S</w:t>
      </w:r>
      <w:r w:rsidR="00201616">
        <w:fldChar w:fldCharType="begin"/>
      </w:r>
      <w:r w:rsidR="00201616">
        <w:instrText xml:space="preserve"> SEQ Figure \* ARABIC </w:instrText>
      </w:r>
      <w:r w:rsidR="00201616">
        <w:fldChar w:fldCharType="separate"/>
      </w:r>
      <w:r w:rsidR="0069498E">
        <w:rPr>
          <w:noProof/>
        </w:rPr>
        <w:t>1</w:t>
      </w:r>
      <w:r w:rsidR="00201616">
        <w:rPr>
          <w:noProof/>
        </w:rPr>
        <w:fldChar w:fldCharType="end"/>
      </w:r>
      <w:r w:rsidRPr="00676242">
        <w:t>. Resting</w:t>
      </w:r>
      <w:r w:rsidR="00933E3A">
        <w:t xml:space="preserve"> cell</w:t>
      </w:r>
      <w:r w:rsidRPr="00676242">
        <w:t xml:space="preserve"> conversions of 9-hydroxy ethyl </w:t>
      </w:r>
      <w:proofErr w:type="spellStart"/>
      <w:r w:rsidRPr="00676242">
        <w:t>nonanoate</w:t>
      </w:r>
      <w:proofErr w:type="spellEnd"/>
      <w:r w:rsidRPr="00676242">
        <w:t xml:space="preserve"> at 30 </w:t>
      </w:r>
      <w:r w:rsidRPr="00676242">
        <w:rPr>
          <w:rFonts w:cs="Times New Roman"/>
        </w:rPr>
        <w:t>°</w:t>
      </w:r>
      <w:r w:rsidRPr="00676242">
        <w:t>C</w:t>
      </w:r>
      <w:r w:rsidR="00933E3A">
        <w:t>.</w:t>
      </w:r>
      <w:r w:rsidRPr="00676242">
        <w:t xml:space="preserve"> </w:t>
      </w:r>
      <w:r w:rsidR="00933E3A">
        <w:t>P</w:t>
      </w:r>
      <w:r w:rsidRPr="00676242">
        <w:t>anel A</w:t>
      </w:r>
      <w:r w:rsidR="00933E3A">
        <w:t xml:space="preserve">: </w:t>
      </w:r>
      <w:r w:rsidR="00933E3A">
        <w:rPr>
          <w:i/>
        </w:rPr>
        <w:t xml:space="preserve">E. coli </w:t>
      </w:r>
      <w:r w:rsidR="00933E3A">
        <w:t>pCOM10_</w:t>
      </w:r>
      <w:r w:rsidR="00933E3A">
        <w:rPr>
          <w:i/>
        </w:rPr>
        <w:t>alkJ</w:t>
      </w:r>
      <w:r w:rsidR="00933E3A">
        <w:t>,</w:t>
      </w:r>
      <w:r w:rsidR="00BD184C">
        <w:t xml:space="preserve"> </w:t>
      </w:r>
      <w:r w:rsidR="00933E3A">
        <w:t>1.1</w:t>
      </w:r>
      <w:r w:rsidR="00BD184C">
        <w:t xml:space="preserve"> </w:t>
      </w:r>
      <w:proofErr w:type="spellStart"/>
      <w:r w:rsidR="00BD184C">
        <w:t>g</w:t>
      </w:r>
      <w:r w:rsidR="00BD184C">
        <w:rPr>
          <w:vertAlign w:val="subscript"/>
        </w:rPr>
        <w:t>cdw</w:t>
      </w:r>
      <w:proofErr w:type="spellEnd"/>
      <w:r w:rsidR="00BD184C">
        <w:t>/L</w:t>
      </w:r>
      <w:r w:rsidR="00933E3A">
        <w:t>.</w:t>
      </w:r>
      <w:r w:rsidRPr="00676242">
        <w:t xml:space="preserve"> </w:t>
      </w:r>
      <w:r w:rsidR="00933E3A">
        <w:t>P</w:t>
      </w:r>
      <w:r w:rsidRPr="00676242">
        <w:t>anel B</w:t>
      </w:r>
      <w:r w:rsidR="00BD184C">
        <w:t>,</w:t>
      </w:r>
      <w:r w:rsidR="00933E3A">
        <w:t xml:space="preserve"> </w:t>
      </w:r>
      <w:r w:rsidR="00933E3A">
        <w:rPr>
          <w:i/>
        </w:rPr>
        <w:t xml:space="preserve">E. coli </w:t>
      </w:r>
      <w:r w:rsidR="00933E3A">
        <w:t>pCOM10_</w:t>
      </w:r>
      <w:r w:rsidR="00933E3A">
        <w:rPr>
          <w:i/>
        </w:rPr>
        <w:t>alkJL</w:t>
      </w:r>
      <w:r w:rsidR="00BD184C">
        <w:t xml:space="preserve"> 1.</w:t>
      </w:r>
      <w:r w:rsidR="00933E3A">
        <w:t>1</w:t>
      </w:r>
      <w:r w:rsidR="00BD184C">
        <w:t xml:space="preserve"> </w:t>
      </w:r>
      <w:proofErr w:type="spellStart"/>
      <w:r w:rsidR="00BD184C">
        <w:t>g</w:t>
      </w:r>
      <w:r w:rsidR="00BD184C">
        <w:rPr>
          <w:vertAlign w:val="subscript"/>
        </w:rPr>
        <w:t>cdw</w:t>
      </w:r>
      <w:proofErr w:type="spellEnd"/>
      <w:r w:rsidR="00BD184C">
        <w:t>/L</w:t>
      </w:r>
      <w:r w:rsidRPr="00676242">
        <w:t xml:space="preserve">. Squares: 9-oxo ethyl </w:t>
      </w:r>
      <w:proofErr w:type="spellStart"/>
      <w:r w:rsidRPr="00676242">
        <w:t>nonanoate</w:t>
      </w:r>
      <w:proofErr w:type="spellEnd"/>
      <w:r w:rsidRPr="00676242">
        <w:t xml:space="preserve">. </w:t>
      </w:r>
      <w:r>
        <w:t>Triangle</w:t>
      </w:r>
      <w:r w:rsidRPr="00676242">
        <w:t xml:space="preserve">s: 9-hydroxy ethyl </w:t>
      </w:r>
      <w:proofErr w:type="spellStart"/>
      <w:r w:rsidRPr="00676242">
        <w:t>nonanoate</w:t>
      </w:r>
      <w:proofErr w:type="spellEnd"/>
      <w:r w:rsidRPr="00676242">
        <w:t xml:space="preserve">. Circles: sum. </w:t>
      </w:r>
    </w:p>
    <w:p w:rsidR="00676242" w:rsidRDefault="00201616" w:rsidP="00BD184C">
      <w:pPr>
        <w:pStyle w:val="Caption"/>
      </w:pPr>
      <w:r>
        <w:rPr>
          <w:noProof/>
          <w:lang w:eastAsia="en-GB"/>
        </w:rPr>
        <w:drawing>
          <wp:inline distT="0" distB="0" distL="0" distR="0" wp14:anchorId="2D19E690">
            <wp:extent cx="5844209" cy="1933869"/>
            <wp:effectExtent l="0" t="0" r="444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297" cy="193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6242" w:rsidRDefault="00676242" w:rsidP="00BD184C">
      <w:pPr>
        <w:pStyle w:val="Caption"/>
      </w:pPr>
      <w:r>
        <w:t xml:space="preserve">Figure </w:t>
      </w:r>
      <w:r w:rsidR="001F4314">
        <w:t>S</w:t>
      </w:r>
      <w:r w:rsidR="00201616">
        <w:fldChar w:fldCharType="begin"/>
      </w:r>
      <w:r w:rsidR="00201616">
        <w:instrText xml:space="preserve"> SEQ Figure \* ARABIC </w:instrText>
      </w:r>
      <w:r w:rsidR="00201616">
        <w:fldChar w:fldCharType="separate"/>
      </w:r>
      <w:r w:rsidR="0069498E">
        <w:rPr>
          <w:noProof/>
        </w:rPr>
        <w:t>2</w:t>
      </w:r>
      <w:r w:rsidR="00201616">
        <w:rPr>
          <w:noProof/>
        </w:rPr>
        <w:fldChar w:fldCharType="end"/>
      </w:r>
      <w:r>
        <w:t xml:space="preserve">. </w:t>
      </w:r>
      <w:r w:rsidR="00933E3A" w:rsidRPr="00676242">
        <w:t>Resting</w:t>
      </w:r>
      <w:r w:rsidR="00933E3A">
        <w:t xml:space="preserve"> cell</w:t>
      </w:r>
      <w:r w:rsidR="00933E3A" w:rsidRPr="00676242">
        <w:t xml:space="preserve"> conversions of 9-</w:t>
      </w:r>
      <w:r w:rsidR="00933E3A">
        <w:t>oxo</w:t>
      </w:r>
      <w:r w:rsidR="00933E3A" w:rsidRPr="00676242">
        <w:t xml:space="preserve"> </w:t>
      </w:r>
      <w:r w:rsidR="00933E3A">
        <w:t>m</w:t>
      </w:r>
      <w:r w:rsidR="00933E3A" w:rsidRPr="00676242">
        <w:t xml:space="preserve">ethyl </w:t>
      </w:r>
      <w:proofErr w:type="spellStart"/>
      <w:r w:rsidR="00933E3A" w:rsidRPr="00676242">
        <w:t>nonanoate</w:t>
      </w:r>
      <w:proofErr w:type="spellEnd"/>
      <w:r w:rsidR="00933E3A" w:rsidRPr="00676242">
        <w:t xml:space="preserve"> at 30 </w:t>
      </w:r>
      <w:r w:rsidR="00933E3A" w:rsidRPr="00676242">
        <w:rPr>
          <w:rFonts w:cs="Times New Roman"/>
        </w:rPr>
        <w:t>°</w:t>
      </w:r>
      <w:r w:rsidR="00933E3A" w:rsidRPr="00676242">
        <w:t>C</w:t>
      </w:r>
      <w:r w:rsidR="00933E3A">
        <w:t>.</w:t>
      </w:r>
      <w:r w:rsidR="00933E3A" w:rsidRPr="00676242">
        <w:t xml:space="preserve"> </w:t>
      </w:r>
      <w:r w:rsidR="00933E3A">
        <w:t>P</w:t>
      </w:r>
      <w:r w:rsidR="00933E3A" w:rsidRPr="00676242">
        <w:t>anel A</w:t>
      </w:r>
      <w:r w:rsidR="00933E3A">
        <w:t xml:space="preserve">: </w:t>
      </w:r>
      <w:r w:rsidR="00933E3A">
        <w:rPr>
          <w:i/>
        </w:rPr>
        <w:t xml:space="preserve">E. coli </w:t>
      </w:r>
      <w:r w:rsidR="00933E3A">
        <w:t>pCOM10_</w:t>
      </w:r>
      <w:r w:rsidR="00933E3A">
        <w:rPr>
          <w:i/>
        </w:rPr>
        <w:t>alkH</w:t>
      </w:r>
      <w:r w:rsidR="00933E3A">
        <w:t xml:space="preserve">, 1.0 </w:t>
      </w:r>
      <w:proofErr w:type="spellStart"/>
      <w:r w:rsidR="00933E3A">
        <w:t>g</w:t>
      </w:r>
      <w:r w:rsidR="00933E3A">
        <w:rPr>
          <w:vertAlign w:val="subscript"/>
        </w:rPr>
        <w:t>cdw</w:t>
      </w:r>
      <w:proofErr w:type="spellEnd"/>
      <w:r w:rsidR="00933E3A">
        <w:t>/L.</w:t>
      </w:r>
      <w:r w:rsidR="00933E3A" w:rsidRPr="00676242">
        <w:t xml:space="preserve"> </w:t>
      </w:r>
      <w:r w:rsidR="00933E3A">
        <w:t>P</w:t>
      </w:r>
      <w:r w:rsidR="00933E3A" w:rsidRPr="00676242">
        <w:t>anel B</w:t>
      </w:r>
      <w:r w:rsidR="00933E3A">
        <w:t xml:space="preserve">, </w:t>
      </w:r>
      <w:r w:rsidR="00933E3A">
        <w:rPr>
          <w:i/>
        </w:rPr>
        <w:t xml:space="preserve">E. coli </w:t>
      </w:r>
      <w:r w:rsidR="00933E3A">
        <w:t>pCOM10_</w:t>
      </w:r>
      <w:r w:rsidR="00933E3A">
        <w:rPr>
          <w:i/>
        </w:rPr>
        <w:t>alkHL</w:t>
      </w:r>
      <w:r w:rsidR="00933E3A">
        <w:t xml:space="preserve"> 1.0 </w:t>
      </w:r>
      <w:proofErr w:type="spellStart"/>
      <w:r w:rsidR="00933E3A">
        <w:t>g</w:t>
      </w:r>
      <w:r w:rsidR="00933E3A">
        <w:rPr>
          <w:vertAlign w:val="subscript"/>
        </w:rPr>
        <w:t>cdw</w:t>
      </w:r>
      <w:proofErr w:type="spellEnd"/>
      <w:r w:rsidR="00933E3A">
        <w:t>/L</w:t>
      </w:r>
      <w:r w:rsidR="00933E3A" w:rsidRPr="00676242">
        <w:t xml:space="preserve">. Squares: 9-oxo </w:t>
      </w:r>
      <w:r w:rsidR="00751F1B">
        <w:t>m</w:t>
      </w:r>
      <w:r w:rsidR="00933E3A" w:rsidRPr="00676242">
        <w:t xml:space="preserve">ethyl </w:t>
      </w:r>
      <w:proofErr w:type="spellStart"/>
      <w:r w:rsidR="00933E3A" w:rsidRPr="00676242">
        <w:t>nonanoate</w:t>
      </w:r>
      <w:proofErr w:type="spellEnd"/>
      <w:r w:rsidR="00933E3A" w:rsidRPr="00676242">
        <w:t>.</w:t>
      </w:r>
      <w:r w:rsidRPr="00676242">
        <w:t xml:space="preserve"> </w:t>
      </w:r>
      <w:r>
        <w:t>Triangle</w:t>
      </w:r>
      <w:r w:rsidRPr="00676242">
        <w:t xml:space="preserve">s: 9-hydroxy </w:t>
      </w:r>
      <w:r>
        <w:t>m</w:t>
      </w:r>
      <w:r w:rsidRPr="00676242">
        <w:t xml:space="preserve">ethyl </w:t>
      </w:r>
      <w:proofErr w:type="spellStart"/>
      <w:r w:rsidRPr="00676242">
        <w:t>nonanoate</w:t>
      </w:r>
      <w:proofErr w:type="spellEnd"/>
      <w:r w:rsidRPr="00676242">
        <w:t>.</w:t>
      </w:r>
      <w:r>
        <w:t xml:space="preserve"> Diamonds:</w:t>
      </w:r>
      <w:r w:rsidRPr="00676242">
        <w:t xml:space="preserve"> </w:t>
      </w:r>
      <w:r>
        <w:t xml:space="preserve">mono-methyl </w:t>
      </w:r>
      <w:proofErr w:type="spellStart"/>
      <w:r>
        <w:t>azelate</w:t>
      </w:r>
      <w:proofErr w:type="spellEnd"/>
      <w:r>
        <w:t xml:space="preserve">. </w:t>
      </w:r>
      <w:r w:rsidRPr="00676242">
        <w:t>Circles: sum.</w:t>
      </w:r>
    </w:p>
    <w:p w:rsidR="00F62E85" w:rsidRDefault="0069498E" w:rsidP="00BD184C">
      <w:pPr>
        <w:pStyle w:val="Caption"/>
      </w:pPr>
      <w:r>
        <w:rPr>
          <w:noProof/>
          <w:lang w:eastAsia="en-GB"/>
        </w:rPr>
        <w:drawing>
          <wp:inline distT="0" distB="0" distL="0" distR="0" wp14:anchorId="53D273DD">
            <wp:extent cx="2711129" cy="1801504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243" cy="1804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2E85" w:rsidRDefault="00F62E85" w:rsidP="00BD184C">
      <w:pPr>
        <w:pStyle w:val="Caption"/>
      </w:pPr>
      <w:r>
        <w:t xml:space="preserve">Figure </w:t>
      </w:r>
      <w:r w:rsidR="008916A9">
        <w:t>S</w:t>
      </w:r>
      <w:r w:rsidR="00201616">
        <w:fldChar w:fldCharType="begin"/>
      </w:r>
      <w:r w:rsidR="00201616">
        <w:instrText xml:space="preserve"> SEQ Figure \* ARABIC </w:instrText>
      </w:r>
      <w:r w:rsidR="00201616">
        <w:fldChar w:fldCharType="separate"/>
      </w:r>
      <w:r w:rsidR="0069498E">
        <w:rPr>
          <w:noProof/>
        </w:rPr>
        <w:t>3</w:t>
      </w:r>
      <w:r w:rsidR="00201616">
        <w:rPr>
          <w:noProof/>
        </w:rPr>
        <w:fldChar w:fldCharType="end"/>
      </w:r>
      <w:r>
        <w:t xml:space="preserve">. Incubation of ethyl </w:t>
      </w:r>
      <w:proofErr w:type="spellStart"/>
      <w:r>
        <w:t>nonanoate</w:t>
      </w:r>
      <w:proofErr w:type="spellEnd"/>
      <w:r>
        <w:t xml:space="preserve"> with 1.0 </w:t>
      </w:r>
      <w:proofErr w:type="spellStart"/>
      <w:r>
        <w:t>g</w:t>
      </w:r>
      <w:r>
        <w:rPr>
          <w:vertAlign w:val="subscript"/>
        </w:rPr>
        <w:t>cdw</w:t>
      </w:r>
      <w:proofErr w:type="spellEnd"/>
      <w:r>
        <w:t xml:space="preserve">/L of </w:t>
      </w:r>
      <w:r>
        <w:rPr>
          <w:i/>
        </w:rPr>
        <w:t xml:space="preserve">E. coli </w:t>
      </w:r>
      <w:r>
        <w:t>pCOM10_</w:t>
      </w:r>
      <w:r>
        <w:rPr>
          <w:i/>
        </w:rPr>
        <w:t>alkL</w:t>
      </w:r>
      <w:r w:rsidR="0069498E">
        <w:rPr>
          <w:i/>
        </w:rPr>
        <w:t xml:space="preserve"> </w:t>
      </w:r>
      <w:r w:rsidR="0069498E">
        <w:t>(solid line), and without cells (dashed line)</w:t>
      </w:r>
      <w:r>
        <w:t xml:space="preserve">. Crosses: ethyl </w:t>
      </w:r>
      <w:proofErr w:type="spellStart"/>
      <w:r>
        <w:t>nonanoate</w:t>
      </w:r>
      <w:proofErr w:type="spellEnd"/>
      <w:r>
        <w:t>.</w:t>
      </w:r>
    </w:p>
    <w:p w:rsidR="0069498E" w:rsidRDefault="00751F1B" w:rsidP="0069498E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6870C4FE">
            <wp:extent cx="2751152" cy="1828098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073" cy="1829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498E" w:rsidRDefault="0069498E" w:rsidP="0069498E">
      <w:pPr>
        <w:pStyle w:val="Caption"/>
      </w:pPr>
      <w:r>
        <w:t>Figure S</w:t>
      </w:r>
      <w:r w:rsidR="00201616">
        <w:fldChar w:fldCharType="begin"/>
      </w:r>
      <w:r w:rsidR="00201616">
        <w:instrText xml:space="preserve"> SEQ Figure \* ARABIC </w:instrText>
      </w:r>
      <w:r w:rsidR="00201616">
        <w:fldChar w:fldCharType="separate"/>
      </w:r>
      <w:r>
        <w:rPr>
          <w:noProof/>
        </w:rPr>
        <w:t>4</w:t>
      </w:r>
      <w:r w:rsidR="00201616">
        <w:rPr>
          <w:noProof/>
        </w:rPr>
        <w:fldChar w:fldCharType="end"/>
      </w:r>
      <w:r>
        <w:t>.</w:t>
      </w:r>
      <w:r w:rsidRPr="0069498E">
        <w:t xml:space="preserve"> </w:t>
      </w:r>
      <w:r>
        <w:t xml:space="preserve">Incubation of 9-hydroxy ethyl </w:t>
      </w:r>
      <w:proofErr w:type="spellStart"/>
      <w:r>
        <w:t>nonanoate</w:t>
      </w:r>
      <w:proofErr w:type="spellEnd"/>
      <w:r>
        <w:t xml:space="preserve"> with 1.0 </w:t>
      </w:r>
      <w:proofErr w:type="spellStart"/>
      <w:r>
        <w:t>g</w:t>
      </w:r>
      <w:r>
        <w:rPr>
          <w:vertAlign w:val="subscript"/>
        </w:rPr>
        <w:t>cdw</w:t>
      </w:r>
      <w:proofErr w:type="spellEnd"/>
      <w:r>
        <w:t xml:space="preserve">/L of </w:t>
      </w:r>
      <w:r>
        <w:rPr>
          <w:i/>
        </w:rPr>
        <w:t xml:space="preserve">E. coli </w:t>
      </w:r>
      <w:r>
        <w:t>pCOM10_</w:t>
      </w:r>
      <w:r>
        <w:rPr>
          <w:i/>
        </w:rPr>
        <w:t xml:space="preserve">alkL </w:t>
      </w:r>
      <w:r>
        <w:t xml:space="preserve">(solid line), and without cells (dashed line). Triangles: 9-hydroxy ethyl </w:t>
      </w:r>
      <w:proofErr w:type="spellStart"/>
      <w:r>
        <w:t>nonanoate</w:t>
      </w:r>
      <w:proofErr w:type="spellEnd"/>
      <w:r>
        <w:t>.</w:t>
      </w:r>
    </w:p>
    <w:p w:rsidR="0069498E" w:rsidRDefault="0069498E" w:rsidP="0069498E">
      <w:pPr>
        <w:keepNext/>
      </w:pPr>
      <w:r>
        <w:rPr>
          <w:noProof/>
          <w:lang w:eastAsia="en-GB"/>
        </w:rPr>
        <w:drawing>
          <wp:inline distT="0" distB="0" distL="0" distR="0" wp14:anchorId="78820174">
            <wp:extent cx="2752209" cy="1828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41" cy="18291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498E" w:rsidRDefault="0069498E" w:rsidP="0069498E">
      <w:pPr>
        <w:pStyle w:val="Caption"/>
      </w:pPr>
      <w:r>
        <w:t>Figure S</w:t>
      </w:r>
      <w:r w:rsidR="00201616">
        <w:fldChar w:fldCharType="begin"/>
      </w:r>
      <w:r w:rsidR="00201616">
        <w:instrText xml:space="preserve"> SEQ Figure \* ARABIC </w:instrText>
      </w:r>
      <w:r w:rsidR="00201616">
        <w:fldChar w:fldCharType="separate"/>
      </w:r>
      <w:r>
        <w:rPr>
          <w:noProof/>
        </w:rPr>
        <w:t>5</w:t>
      </w:r>
      <w:r w:rsidR="00201616">
        <w:rPr>
          <w:noProof/>
        </w:rPr>
        <w:fldChar w:fldCharType="end"/>
      </w:r>
      <w:r>
        <w:t xml:space="preserve">. Incubation of 9-oxo methyl </w:t>
      </w:r>
      <w:proofErr w:type="spellStart"/>
      <w:r>
        <w:t>nonanoate</w:t>
      </w:r>
      <w:proofErr w:type="spellEnd"/>
      <w:r>
        <w:t xml:space="preserve"> with 1.0 </w:t>
      </w:r>
      <w:proofErr w:type="spellStart"/>
      <w:r>
        <w:t>g</w:t>
      </w:r>
      <w:r>
        <w:rPr>
          <w:vertAlign w:val="subscript"/>
        </w:rPr>
        <w:t>cdw</w:t>
      </w:r>
      <w:proofErr w:type="spellEnd"/>
      <w:r>
        <w:t xml:space="preserve">/L of </w:t>
      </w:r>
      <w:r>
        <w:rPr>
          <w:i/>
        </w:rPr>
        <w:t xml:space="preserve">E. coli </w:t>
      </w:r>
      <w:r>
        <w:t>pCOM10_</w:t>
      </w:r>
      <w:r>
        <w:rPr>
          <w:i/>
        </w:rPr>
        <w:t xml:space="preserve">alkL </w:t>
      </w:r>
      <w:r>
        <w:t xml:space="preserve">(solid lines), and without cells (dashed line). Squares: 9-oxo methyl </w:t>
      </w:r>
      <w:proofErr w:type="spellStart"/>
      <w:r>
        <w:t>nonanoate</w:t>
      </w:r>
      <w:proofErr w:type="spellEnd"/>
      <w:r>
        <w:t xml:space="preserve">. Triangles: 9-hydroxy </w:t>
      </w:r>
      <w:r w:rsidR="00001B8B">
        <w:t>m</w:t>
      </w:r>
      <w:r>
        <w:t xml:space="preserve">ethyl </w:t>
      </w:r>
      <w:proofErr w:type="spellStart"/>
      <w:r>
        <w:t>nonanoate</w:t>
      </w:r>
      <w:proofErr w:type="spellEnd"/>
      <w:r>
        <w:t xml:space="preserve">. Diamonds: mono-methyl </w:t>
      </w:r>
      <w:proofErr w:type="spellStart"/>
      <w:r>
        <w:t>azelate</w:t>
      </w:r>
      <w:proofErr w:type="spellEnd"/>
      <w:r>
        <w:t xml:space="preserve">. Circles: sum. </w:t>
      </w:r>
    </w:p>
    <w:p w:rsidR="00067672" w:rsidRPr="00067672" w:rsidRDefault="00067672" w:rsidP="00067672">
      <w:bookmarkStart w:id="0" w:name="_GoBack"/>
      <w:bookmarkEnd w:id="0"/>
    </w:p>
    <w:p w:rsidR="00A9662F" w:rsidRDefault="00A9662F" w:rsidP="0069498E">
      <w:pPr>
        <w:pStyle w:val="Caption"/>
      </w:pPr>
      <w:r>
        <w:object w:dxaOrig="2796" w:dyaOrig="62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9.7pt;height:448.3pt" o:ole="">
            <v:imagedata r:id="rId10" o:title=""/>
          </v:shape>
          <o:OLEObject Type="Embed" ProgID="ChemDraw.Document.6.0" ShapeID="_x0000_i1025" DrawAspect="Content" ObjectID="_1542135744" r:id="rId11"/>
        </w:object>
      </w:r>
    </w:p>
    <w:p w:rsidR="0069498E" w:rsidRPr="004B36E9" w:rsidRDefault="00A9662F" w:rsidP="0069498E">
      <w:pPr>
        <w:pStyle w:val="Caption"/>
      </w:pPr>
      <w:r>
        <w:t xml:space="preserve">Figure S6. Comparison of the </w:t>
      </w:r>
      <w:proofErr w:type="spellStart"/>
      <w:r>
        <w:t>AlkBGTHJ</w:t>
      </w:r>
      <w:proofErr w:type="spellEnd"/>
      <w:r>
        <w:t xml:space="preserve"> pathway with the </w:t>
      </w:r>
      <w:proofErr w:type="spellStart"/>
      <w:r>
        <w:t>A</w:t>
      </w:r>
      <w:r w:rsidR="004B36E9">
        <w:t>lkBGT</w:t>
      </w:r>
      <w:proofErr w:type="spellEnd"/>
      <w:r w:rsidR="004B36E9">
        <w:t xml:space="preserve"> (</w:t>
      </w:r>
      <w:proofErr w:type="spellStart"/>
      <w:r w:rsidR="004B36E9">
        <w:t>overoxidation</w:t>
      </w:r>
      <w:proofErr w:type="spellEnd"/>
      <w:r w:rsidR="004B36E9">
        <w:t xml:space="preserve">) pathway, for </w:t>
      </w:r>
      <w:r w:rsidR="004B36E9" w:rsidRPr="004B36E9">
        <w:rPr>
          <w:rFonts w:cs="Times New Roman"/>
        </w:rPr>
        <w:t>ω-oxidation</w:t>
      </w:r>
      <w:r w:rsidR="004B36E9">
        <w:t xml:space="preserve"> of ethyl esterified fatty acids. The </w:t>
      </w:r>
      <w:proofErr w:type="spellStart"/>
      <w:r w:rsidR="004B36E9">
        <w:t>overoxidation</w:t>
      </w:r>
      <w:proofErr w:type="spellEnd"/>
      <w:r w:rsidR="004B36E9">
        <w:t xml:space="preserve"> </w:t>
      </w:r>
      <w:r w:rsidR="004B36E9">
        <w:rPr>
          <w:i/>
        </w:rPr>
        <w:t xml:space="preserve">via </w:t>
      </w:r>
      <w:proofErr w:type="spellStart"/>
      <w:r w:rsidR="004B36E9">
        <w:t>AlkBGT</w:t>
      </w:r>
      <w:proofErr w:type="spellEnd"/>
      <w:r w:rsidR="004B36E9">
        <w:t xml:space="preserve"> is shown in grey. </w:t>
      </w:r>
    </w:p>
    <w:p w:rsidR="0069498E" w:rsidRPr="0069498E" w:rsidRDefault="0069498E" w:rsidP="0069498E"/>
    <w:sectPr w:rsidR="0069498E" w:rsidRPr="006949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242"/>
    <w:rsid w:val="00001A60"/>
    <w:rsid w:val="00001B8B"/>
    <w:rsid w:val="0000271A"/>
    <w:rsid w:val="00026776"/>
    <w:rsid w:val="00026EB3"/>
    <w:rsid w:val="000431D3"/>
    <w:rsid w:val="00052349"/>
    <w:rsid w:val="00053B8C"/>
    <w:rsid w:val="000556B1"/>
    <w:rsid w:val="000561BC"/>
    <w:rsid w:val="00067672"/>
    <w:rsid w:val="00067CA1"/>
    <w:rsid w:val="00071303"/>
    <w:rsid w:val="00136D25"/>
    <w:rsid w:val="001467EB"/>
    <w:rsid w:val="00152F11"/>
    <w:rsid w:val="00153078"/>
    <w:rsid w:val="00167DFC"/>
    <w:rsid w:val="001D776D"/>
    <w:rsid w:val="001F4314"/>
    <w:rsid w:val="001F48F3"/>
    <w:rsid w:val="00201616"/>
    <w:rsid w:val="0022096F"/>
    <w:rsid w:val="002445BE"/>
    <w:rsid w:val="0025565E"/>
    <w:rsid w:val="0028368B"/>
    <w:rsid w:val="00286BDE"/>
    <w:rsid w:val="00287511"/>
    <w:rsid w:val="002C6B5C"/>
    <w:rsid w:val="002D0831"/>
    <w:rsid w:val="002D27D3"/>
    <w:rsid w:val="00391B64"/>
    <w:rsid w:val="003A022C"/>
    <w:rsid w:val="003A3478"/>
    <w:rsid w:val="003B1F0C"/>
    <w:rsid w:val="00425EA7"/>
    <w:rsid w:val="0044061E"/>
    <w:rsid w:val="00447A26"/>
    <w:rsid w:val="004868DE"/>
    <w:rsid w:val="004B36E9"/>
    <w:rsid w:val="004C326E"/>
    <w:rsid w:val="004D3C2E"/>
    <w:rsid w:val="004E247B"/>
    <w:rsid w:val="004E30DC"/>
    <w:rsid w:val="004F78A1"/>
    <w:rsid w:val="0051169A"/>
    <w:rsid w:val="00561D8D"/>
    <w:rsid w:val="00594429"/>
    <w:rsid w:val="005C289A"/>
    <w:rsid w:val="005C493A"/>
    <w:rsid w:val="005E1071"/>
    <w:rsid w:val="005F11C2"/>
    <w:rsid w:val="005F786F"/>
    <w:rsid w:val="0062590E"/>
    <w:rsid w:val="00653F80"/>
    <w:rsid w:val="00676242"/>
    <w:rsid w:val="0069498E"/>
    <w:rsid w:val="006B7527"/>
    <w:rsid w:val="006C0040"/>
    <w:rsid w:val="006C1674"/>
    <w:rsid w:val="006F26AA"/>
    <w:rsid w:val="00700920"/>
    <w:rsid w:val="007505C6"/>
    <w:rsid w:val="00751F1B"/>
    <w:rsid w:val="00753904"/>
    <w:rsid w:val="00780F89"/>
    <w:rsid w:val="007A576F"/>
    <w:rsid w:val="007A77EF"/>
    <w:rsid w:val="007C3CD1"/>
    <w:rsid w:val="007E75DB"/>
    <w:rsid w:val="00813182"/>
    <w:rsid w:val="00822025"/>
    <w:rsid w:val="00823245"/>
    <w:rsid w:val="00824B6C"/>
    <w:rsid w:val="00831C6F"/>
    <w:rsid w:val="00834E48"/>
    <w:rsid w:val="008375F6"/>
    <w:rsid w:val="00871131"/>
    <w:rsid w:val="008916A9"/>
    <w:rsid w:val="008B08E6"/>
    <w:rsid w:val="00907CEF"/>
    <w:rsid w:val="00924741"/>
    <w:rsid w:val="009256F6"/>
    <w:rsid w:val="00933E3A"/>
    <w:rsid w:val="009448AC"/>
    <w:rsid w:val="00952688"/>
    <w:rsid w:val="00963AB1"/>
    <w:rsid w:val="00993F95"/>
    <w:rsid w:val="009B216B"/>
    <w:rsid w:val="00A03AF1"/>
    <w:rsid w:val="00A1436A"/>
    <w:rsid w:val="00A45B9C"/>
    <w:rsid w:val="00A72EA9"/>
    <w:rsid w:val="00A9662F"/>
    <w:rsid w:val="00A976D3"/>
    <w:rsid w:val="00AE0579"/>
    <w:rsid w:val="00B04F42"/>
    <w:rsid w:val="00B06734"/>
    <w:rsid w:val="00B442DA"/>
    <w:rsid w:val="00B55DC5"/>
    <w:rsid w:val="00B80105"/>
    <w:rsid w:val="00B8239B"/>
    <w:rsid w:val="00BA5114"/>
    <w:rsid w:val="00BB56DC"/>
    <w:rsid w:val="00BB640F"/>
    <w:rsid w:val="00BD0191"/>
    <w:rsid w:val="00BD184C"/>
    <w:rsid w:val="00BF645E"/>
    <w:rsid w:val="00C060FE"/>
    <w:rsid w:val="00C07520"/>
    <w:rsid w:val="00C26432"/>
    <w:rsid w:val="00C37AEB"/>
    <w:rsid w:val="00CB2392"/>
    <w:rsid w:val="00CC35E6"/>
    <w:rsid w:val="00CE77D9"/>
    <w:rsid w:val="00CF18EC"/>
    <w:rsid w:val="00D000F7"/>
    <w:rsid w:val="00D13B88"/>
    <w:rsid w:val="00D13F1E"/>
    <w:rsid w:val="00D17D71"/>
    <w:rsid w:val="00D24DD1"/>
    <w:rsid w:val="00D60584"/>
    <w:rsid w:val="00D62245"/>
    <w:rsid w:val="00DB2F03"/>
    <w:rsid w:val="00DB6C2C"/>
    <w:rsid w:val="00DB7E75"/>
    <w:rsid w:val="00E20921"/>
    <w:rsid w:val="00E31972"/>
    <w:rsid w:val="00E41B01"/>
    <w:rsid w:val="00E83CB1"/>
    <w:rsid w:val="00E85B2B"/>
    <w:rsid w:val="00EA095F"/>
    <w:rsid w:val="00EB1D1A"/>
    <w:rsid w:val="00ED3918"/>
    <w:rsid w:val="00EF123B"/>
    <w:rsid w:val="00F17503"/>
    <w:rsid w:val="00F46797"/>
    <w:rsid w:val="00F62898"/>
    <w:rsid w:val="00F62E85"/>
    <w:rsid w:val="00F815EF"/>
    <w:rsid w:val="00F820AF"/>
    <w:rsid w:val="00FC6768"/>
    <w:rsid w:val="00FE3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24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2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2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24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D184C"/>
    <w:pPr>
      <w:spacing w:line="240" w:lineRule="auto"/>
    </w:pPr>
    <w:rPr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184C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016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16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24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2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2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24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D184C"/>
    <w:pPr>
      <w:spacing w:line="240" w:lineRule="auto"/>
    </w:pPr>
    <w:rPr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184C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0161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16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1.bin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1F263C8.dotm</Template>
  <TotalTime>814</TotalTime>
  <Pages>3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land, Youri van</dc:creator>
  <cp:lastModifiedBy>Nuland, Youri van</cp:lastModifiedBy>
  <cp:revision>8</cp:revision>
  <dcterms:created xsi:type="dcterms:W3CDTF">2016-11-21T10:46:00Z</dcterms:created>
  <dcterms:modified xsi:type="dcterms:W3CDTF">2016-12-01T21:15:00Z</dcterms:modified>
</cp:coreProperties>
</file>